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E7F1EB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614852C" w:rsidR="00F102CC" w:rsidRPr="003D5AF6" w:rsidRDefault="001736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52E8D86" w:rsidR="00F102CC" w:rsidRPr="003D5AF6" w:rsidRDefault="001736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C45B410" w:rsidR="00F102CC" w:rsidRPr="003D5AF6" w:rsidRDefault="001736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919A3CE" w:rsidR="00F102CC" w:rsidRPr="003D5AF6" w:rsidRDefault="001736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7ADCF14" w:rsidR="00F102CC" w:rsidRPr="003D5AF6" w:rsidRDefault="001736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1EE29C7" w:rsidR="00F102CC" w:rsidRPr="003D5AF6" w:rsidRDefault="001736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8C58644" w:rsidR="00F102CC" w:rsidRPr="003D5AF6" w:rsidRDefault="001736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BCC9C6" w:rsidR="00F102CC" w:rsidRPr="003D5AF6" w:rsidRDefault="001736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195A06C" w:rsidR="00F102CC" w:rsidRPr="003D5AF6" w:rsidRDefault="001736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3833DE" w:rsidR="00F102CC" w:rsidRDefault="0017362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B2A7D07" w:rsidR="00F102CC" w:rsidRPr="003D5AF6" w:rsidRDefault="001736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80B43EB" w:rsidR="00F102CC" w:rsidRPr="003D5AF6" w:rsidRDefault="001736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3396810" w:rsidR="00F102CC" w:rsidRPr="003D5AF6" w:rsidRDefault="001736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C59F18C" w:rsidR="00F102CC" w:rsidRDefault="0017362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194697D" w:rsidR="00F102CC" w:rsidRPr="003D5AF6" w:rsidRDefault="001736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59FD453" w:rsidR="00F102CC" w:rsidRPr="003D5AF6" w:rsidRDefault="001736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FA14DEB" w:rsidR="00F102CC" w:rsidRPr="003D5AF6" w:rsidRDefault="001736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A36FB14" w:rsidR="00F102CC" w:rsidRPr="003D5AF6" w:rsidRDefault="001736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A4AE569" w:rsidR="00F102CC" w:rsidRPr="003D5AF6" w:rsidRDefault="001736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64FE15C" w:rsidR="00F102CC" w:rsidRPr="003D5AF6" w:rsidRDefault="001736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18555C5" w:rsidR="00F102CC" w:rsidRPr="003D5AF6" w:rsidRDefault="001736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3384E1E" w:rsidR="00F102CC" w:rsidRPr="003D5AF6" w:rsidRDefault="001736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219AFCA" w:rsidR="00F102CC" w:rsidRPr="003D5AF6" w:rsidRDefault="001736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27AE2AE" w:rsidR="00F102CC" w:rsidRPr="003D5AF6" w:rsidRDefault="001736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 </w:t>
            </w:r>
            <w:r w:rsidR="000647FB">
              <w:rPr>
                <w:rFonts w:ascii="Noto Sans" w:eastAsia="Noto Sans" w:hAnsi="Noto Sans" w:cs="Noto Sans"/>
                <w:bCs/>
                <w:color w:val="434343"/>
                <w:sz w:val="18"/>
                <w:szCs w:val="18"/>
              </w:rPr>
              <w:t>s</w:t>
            </w:r>
            <w:r>
              <w:rPr>
                <w:rFonts w:ascii="Noto Sans" w:eastAsia="Noto Sans" w:hAnsi="Noto Sans" w:cs="Noto Sans"/>
                <w:bCs/>
                <w:color w:val="434343"/>
                <w:sz w:val="18"/>
                <w:szCs w:val="18"/>
              </w:rPr>
              <w:t>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1249895" w:rsidR="00F102CC" w:rsidRPr="003D5AF6" w:rsidRDefault="007A17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 </w:t>
            </w:r>
            <w:r w:rsidR="000647FB">
              <w:rPr>
                <w:rFonts w:ascii="Noto Sans" w:eastAsia="Noto Sans" w:hAnsi="Noto Sans" w:cs="Noto Sans"/>
                <w:bCs/>
                <w:color w:val="434343"/>
                <w:sz w:val="18"/>
                <w:szCs w:val="18"/>
              </w:rPr>
              <w:t>s</w:t>
            </w:r>
            <w:r>
              <w:rPr>
                <w:rFonts w:ascii="Noto Sans" w:eastAsia="Noto Sans" w:hAnsi="Noto Sans" w:cs="Noto Sans"/>
                <w:bCs/>
                <w:color w:val="434343"/>
                <w:sz w:val="18"/>
                <w:szCs w:val="18"/>
              </w:rPr>
              <w:t>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D9B3475" w:rsidR="00F102CC" w:rsidRPr="003D5AF6" w:rsidRDefault="007865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99E252B" w:rsidR="007F6B31" w:rsidRPr="003D5AF6" w:rsidRDefault="007F6B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 </w:t>
            </w:r>
            <w:r w:rsidR="000647FB">
              <w:rPr>
                <w:rFonts w:ascii="Noto Sans" w:eastAsia="Noto Sans" w:hAnsi="Noto Sans" w:cs="Noto Sans"/>
                <w:bCs/>
                <w:color w:val="434343"/>
                <w:sz w:val="18"/>
                <w:szCs w:val="18"/>
              </w:rPr>
              <w:t>s</w:t>
            </w:r>
            <w:r>
              <w:rPr>
                <w:rFonts w:ascii="Noto Sans" w:eastAsia="Noto Sans" w:hAnsi="Noto Sans" w:cs="Noto Sans"/>
                <w:bCs/>
                <w:color w:val="434343"/>
                <w:sz w:val="18"/>
                <w:szCs w:val="18"/>
              </w:rPr>
              <w:t>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6E9DA76" w:rsidR="00F102CC" w:rsidRPr="003D5AF6" w:rsidRDefault="000647FB">
            <w:pPr>
              <w:spacing w:line="225" w:lineRule="auto"/>
              <w:rPr>
                <w:rFonts w:ascii="Noto Sans" w:eastAsia="Noto Sans" w:hAnsi="Noto Sans" w:cs="Noto Sans"/>
                <w:bCs/>
                <w:color w:val="434343"/>
                <w:sz w:val="18"/>
                <w:szCs w:val="18"/>
              </w:rPr>
            </w:pPr>
            <w:r w:rsidRPr="000647FB">
              <w:rPr>
                <w:rFonts w:ascii="Noto Sans" w:eastAsia="Noto Sans" w:hAnsi="Noto Sans" w:cs="Noto Sans"/>
                <w:bCs/>
                <w:color w:val="434343"/>
                <w:sz w:val="18"/>
                <w:szCs w:val="18"/>
              </w:rPr>
              <w:t>Software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63FA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63FAE" w:rsidRDefault="00F63FAE" w:rsidP="00F63FAE">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3C43947" w:rsidR="00F63FAE" w:rsidRPr="003D5AF6" w:rsidRDefault="00F63FAE" w:rsidP="00F63FAE">
            <w:pPr>
              <w:spacing w:line="225" w:lineRule="auto"/>
              <w:rPr>
                <w:rFonts w:ascii="Noto Sans" w:eastAsia="Noto Sans" w:hAnsi="Noto Sans" w:cs="Noto Sans"/>
                <w:bCs/>
                <w:color w:val="434343"/>
              </w:rPr>
            </w:pPr>
            <w:r w:rsidRPr="000647FB">
              <w:rPr>
                <w:rFonts w:ascii="Noto Sans" w:eastAsia="Noto Sans" w:hAnsi="Noto Sans" w:cs="Noto Sans"/>
                <w:bCs/>
                <w:color w:val="434343"/>
                <w:sz w:val="18"/>
                <w:szCs w:val="18"/>
              </w:rPr>
              <w:t>Software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63FAE" w:rsidRPr="003D5AF6" w:rsidRDefault="00F63FAE" w:rsidP="00F63FAE">
            <w:pPr>
              <w:spacing w:line="225" w:lineRule="auto"/>
              <w:rPr>
                <w:rFonts w:ascii="Noto Sans" w:eastAsia="Noto Sans" w:hAnsi="Noto Sans" w:cs="Noto Sans"/>
                <w:bCs/>
                <w:color w:val="434343"/>
                <w:sz w:val="18"/>
                <w:szCs w:val="18"/>
              </w:rPr>
            </w:pPr>
          </w:p>
        </w:tc>
      </w:tr>
      <w:tr w:rsidR="00FD77A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D77AA" w:rsidRDefault="00FD77AA" w:rsidP="00FD77A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973625B" w:rsidR="00FD77AA" w:rsidRPr="003D5AF6" w:rsidRDefault="00FD77AA" w:rsidP="00FD77AA">
            <w:pPr>
              <w:spacing w:line="225" w:lineRule="auto"/>
              <w:rPr>
                <w:rFonts w:ascii="Noto Sans" w:eastAsia="Noto Sans" w:hAnsi="Noto Sans" w:cs="Noto Sans"/>
                <w:bCs/>
                <w:color w:val="434343"/>
                <w:sz w:val="18"/>
                <w:szCs w:val="18"/>
              </w:rPr>
            </w:pPr>
            <w:r w:rsidRPr="000647FB">
              <w:rPr>
                <w:rFonts w:ascii="Noto Sans" w:eastAsia="Noto Sans" w:hAnsi="Noto Sans" w:cs="Noto Sans"/>
                <w:bCs/>
                <w:color w:val="434343"/>
                <w:sz w:val="18"/>
                <w:szCs w:val="18"/>
              </w:rPr>
              <w:t>Software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D77AA" w:rsidRPr="003D5AF6" w:rsidRDefault="00FD77AA" w:rsidP="00FD77AA">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18ED84" w:rsidR="00F102CC" w:rsidRPr="003D5AF6" w:rsidRDefault="00AD55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54A2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354A22">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4F531B" w14:textId="77777777" w:rsidR="00354A22" w:rsidRDefault="00354A22">
      <w:r>
        <w:separator/>
      </w:r>
    </w:p>
  </w:endnote>
  <w:endnote w:type="continuationSeparator" w:id="0">
    <w:p w14:paraId="7123D5FE" w14:textId="77777777" w:rsidR="00354A22" w:rsidRDefault="00354A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70BE9" w14:textId="77777777" w:rsidR="00354A22" w:rsidRDefault="00354A22">
      <w:r>
        <w:separator/>
      </w:r>
    </w:p>
  </w:footnote>
  <w:footnote w:type="continuationSeparator" w:id="0">
    <w:p w14:paraId="21EE79D7" w14:textId="77777777" w:rsidR="00354A22" w:rsidRDefault="00354A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85290272">
    <w:abstractNumId w:val="2"/>
  </w:num>
  <w:num w:numId="2" w16cid:durableId="1392119687">
    <w:abstractNumId w:val="0"/>
  </w:num>
  <w:num w:numId="3" w16cid:durableId="1818496540">
    <w:abstractNumId w:val="1"/>
  </w:num>
  <w:num w:numId="4" w16cid:durableId="2763313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47FB"/>
    <w:rsid w:val="00173620"/>
    <w:rsid w:val="001B3BCC"/>
    <w:rsid w:val="002209A8"/>
    <w:rsid w:val="00354A22"/>
    <w:rsid w:val="003D5AF6"/>
    <w:rsid w:val="00427975"/>
    <w:rsid w:val="004E2C31"/>
    <w:rsid w:val="0056752B"/>
    <w:rsid w:val="005B0259"/>
    <w:rsid w:val="006C73F0"/>
    <w:rsid w:val="007054B6"/>
    <w:rsid w:val="00786571"/>
    <w:rsid w:val="007A17D0"/>
    <w:rsid w:val="007F6B31"/>
    <w:rsid w:val="00864758"/>
    <w:rsid w:val="009C7B26"/>
    <w:rsid w:val="00A11E52"/>
    <w:rsid w:val="00AD55AE"/>
    <w:rsid w:val="00BD41E9"/>
    <w:rsid w:val="00C84413"/>
    <w:rsid w:val="00F102CC"/>
    <w:rsid w:val="00F50D21"/>
    <w:rsid w:val="00F63FAE"/>
    <w:rsid w:val="00F91042"/>
    <w:rsid w:val="00FD77A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7F6B31"/>
    <w:rPr>
      <w:color w:val="0000FF" w:themeColor="hyperlink"/>
      <w:u w:val="single"/>
    </w:rPr>
  </w:style>
  <w:style w:type="character" w:styleId="UnresolvedMention">
    <w:name w:val="Unresolved Mention"/>
    <w:basedOn w:val="DefaultParagraphFont"/>
    <w:uiPriority w:val="99"/>
    <w:semiHidden/>
    <w:unhideWhenUsed/>
    <w:rsid w:val="007F6B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441</Words>
  <Characters>822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nghui Yan</cp:lastModifiedBy>
  <cp:revision>22</cp:revision>
  <dcterms:created xsi:type="dcterms:W3CDTF">2022-02-28T12:21:00Z</dcterms:created>
  <dcterms:modified xsi:type="dcterms:W3CDTF">2024-04-15T01:09:00Z</dcterms:modified>
</cp:coreProperties>
</file>